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24AEE4" w14:textId="244AD76F" w:rsidR="008337EC" w:rsidRPr="00AC04E9" w:rsidRDefault="00D42AAA">
      <w:pPr>
        <w:pStyle w:val="Heading1"/>
        <w:rPr>
          <w:rFonts w:ascii="Times New Roman" w:hAnsi="Times New Roman" w:cs="Times New Roman"/>
          <w:b w:val="0"/>
          <w:bCs/>
          <w:sz w:val="28"/>
          <w:szCs w:val="28"/>
        </w:rPr>
      </w:pPr>
      <w:bookmarkStart w:id="0" w:name="_vnyzcs45lz5w" w:colFirst="0" w:colLast="0"/>
      <w:bookmarkEnd w:id="0"/>
      <w:r>
        <w:rPr>
          <w:rFonts w:ascii="Times New Roman" w:hAnsi="Times New Roman" w:cs="Times New Roman"/>
          <w:sz w:val="28"/>
          <w:szCs w:val="28"/>
        </w:rPr>
        <w:t>S</w:t>
      </w:r>
      <w:r w:rsidR="00675A70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AC04E9">
        <w:rPr>
          <w:rFonts w:ascii="Times New Roman" w:hAnsi="Times New Roman" w:cs="Times New Roman"/>
          <w:sz w:val="28"/>
          <w:szCs w:val="28"/>
        </w:rPr>
        <w:t>Table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="00AC04E9">
        <w:rPr>
          <w:rFonts w:ascii="Times New Roman" w:hAnsi="Times New Roman" w:cs="Times New Roman"/>
          <w:sz w:val="28"/>
          <w:szCs w:val="28"/>
        </w:rPr>
        <w:t xml:space="preserve">Supplemental Analyses. </w:t>
      </w:r>
      <w:r w:rsidR="00AC04E9" w:rsidRPr="00AC04E9">
        <w:rPr>
          <w:rFonts w:ascii="Times New Roman" w:hAnsi="Times New Roman" w:cs="Times New Roman"/>
          <w:b w:val="0"/>
          <w:bCs/>
          <w:sz w:val="28"/>
          <w:szCs w:val="28"/>
        </w:rPr>
        <w:t xml:space="preserve">Post Hoc </w:t>
      </w:r>
      <w:proofErr w:type="spellStart"/>
      <w:r w:rsidR="00AC04E9" w:rsidRPr="00AC04E9">
        <w:rPr>
          <w:rFonts w:ascii="Times New Roman" w:hAnsi="Times New Roman" w:cs="Times New Roman"/>
          <w:b w:val="0"/>
          <w:bCs/>
          <w:sz w:val="28"/>
          <w:szCs w:val="28"/>
        </w:rPr>
        <w:t>Reestimation</w:t>
      </w:r>
      <w:proofErr w:type="spellEnd"/>
      <w:r w:rsidR="00AC04E9" w:rsidRPr="00AC04E9">
        <w:rPr>
          <w:rFonts w:ascii="Times New Roman" w:hAnsi="Times New Roman" w:cs="Times New Roman"/>
          <w:b w:val="0"/>
          <w:bCs/>
          <w:sz w:val="28"/>
          <w:szCs w:val="28"/>
        </w:rPr>
        <w:t xml:space="preserve"> of Table 3, with moderation by ACC beliefs.</w:t>
      </w:r>
    </w:p>
    <w:p w14:paraId="26566108" w14:textId="77777777" w:rsidR="00AC04E9" w:rsidRPr="00001B26" w:rsidRDefault="00AC04E9" w:rsidP="00AC04E9">
      <w:pPr>
        <w:pStyle w:val="Heading2"/>
        <w:rPr>
          <w:rFonts w:ascii="Times New Roman" w:hAnsi="Times New Roman" w:cs="Times New Roman"/>
        </w:rPr>
      </w:pPr>
      <w:bookmarkStart w:id="1" w:name="_b9mvue5ndo98" w:colFirst="0" w:colLast="0"/>
      <w:bookmarkEnd w:id="1"/>
    </w:p>
    <w:tbl>
      <w:tblPr>
        <w:tblStyle w:val="a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41"/>
        <w:gridCol w:w="1140"/>
        <w:gridCol w:w="1044"/>
        <w:gridCol w:w="1058"/>
        <w:gridCol w:w="1044"/>
        <w:gridCol w:w="1044"/>
        <w:gridCol w:w="1044"/>
        <w:gridCol w:w="1044"/>
      </w:tblGrid>
      <w:tr w:rsidR="00AC04E9" w:rsidRPr="00001B26" w14:paraId="2AA744EF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541A7" w14:textId="77777777" w:rsidR="00AC04E9" w:rsidRPr="00001B26" w:rsidRDefault="00AC04E9" w:rsidP="001A25DA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48407" w14:textId="77777777" w:rsidR="00AC04E9" w:rsidRPr="00001B26" w:rsidRDefault="00AC04E9" w:rsidP="001A25DA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01B26">
              <w:rPr>
                <w:rFonts w:ascii="Times New Roman" w:eastAsia="Calibri" w:hAnsi="Times New Roman" w:cs="Times New Roman"/>
                <w:b/>
              </w:rPr>
              <w:t>Immediate Outcomes</w:t>
            </w:r>
          </w:p>
          <w:p w14:paraId="5989CAA5" w14:textId="77777777" w:rsidR="00AC04E9" w:rsidRPr="00001B26" w:rsidRDefault="00AC04E9" w:rsidP="001A25DA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01B26">
              <w:rPr>
                <w:rFonts w:ascii="Times New Roman" w:eastAsia="Calibri" w:hAnsi="Times New Roman" w:cs="Times New Roman"/>
                <w:b/>
              </w:rPr>
              <w:t>(Vaccine Attitudes: H1)</w:t>
            </w:r>
          </w:p>
        </w:tc>
        <w:tc>
          <w:tcPr>
            <w:tcW w:w="41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00E6F" w14:textId="77777777" w:rsidR="00AC04E9" w:rsidRPr="00001B26" w:rsidRDefault="00AC04E9" w:rsidP="001A25DA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01B26">
              <w:rPr>
                <w:rFonts w:ascii="Times New Roman" w:eastAsia="Calibri" w:hAnsi="Times New Roman" w:cs="Times New Roman"/>
                <w:b/>
              </w:rPr>
              <w:t>Superordinate Outcomes</w:t>
            </w:r>
          </w:p>
          <w:p w14:paraId="4CA680C8" w14:textId="77777777" w:rsidR="00AC04E9" w:rsidRPr="00001B26" w:rsidRDefault="00AC04E9" w:rsidP="001A25DA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01B26">
              <w:rPr>
                <w:rFonts w:ascii="Times New Roman" w:eastAsia="Calibri" w:hAnsi="Times New Roman" w:cs="Times New Roman"/>
                <w:b/>
              </w:rPr>
              <w:t>(Climate Policy Attitudes: H2)</w:t>
            </w:r>
          </w:p>
        </w:tc>
      </w:tr>
      <w:tr w:rsidR="00AC04E9" w:rsidRPr="00001B26" w14:paraId="6BE6019D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C5B37" w14:textId="77777777" w:rsidR="00AC04E9" w:rsidRPr="00001B26" w:rsidRDefault="00AC04E9" w:rsidP="001A25DA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43760" w14:textId="77777777" w:rsidR="00AC04E9" w:rsidRPr="00001B26" w:rsidRDefault="00AC04E9" w:rsidP="001A25DA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Vax. Mandate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D5B62" w14:textId="77777777" w:rsidR="00AC04E9" w:rsidRPr="00001B26" w:rsidRDefault="00AC04E9" w:rsidP="001A25DA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Vax. Uptak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77BAC" w14:textId="77777777" w:rsidR="00AC04E9" w:rsidRPr="00001B26" w:rsidRDefault="00AC04E9" w:rsidP="001A25DA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Vax. R&amp;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02A62" w14:textId="77777777" w:rsidR="00AC04E9" w:rsidRPr="00001B26" w:rsidRDefault="00AC04E9" w:rsidP="001A25DA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Renew.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6E015" w14:textId="77777777" w:rsidR="00AC04E9" w:rsidRPr="00001B26" w:rsidRDefault="00AC04E9" w:rsidP="001A25DA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CO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F6C22" w14:textId="77777777" w:rsidR="00AC04E9" w:rsidRPr="00001B26" w:rsidRDefault="00AC04E9" w:rsidP="001A25DA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Coa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341A68" w14:textId="77777777" w:rsidR="00AC04E9" w:rsidRPr="00001B26" w:rsidRDefault="00AC04E9" w:rsidP="001A25DA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Diverse.</w:t>
            </w:r>
          </w:p>
        </w:tc>
      </w:tr>
      <w:tr w:rsidR="00AC04E9" w:rsidRPr="00001B26" w14:paraId="43368C01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8CB35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Exp: Personal Risk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8B51B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8823B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8FED5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4EC5A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BEA4C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848E3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12DCA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18</w:t>
            </w:r>
          </w:p>
        </w:tc>
      </w:tr>
      <w:tr w:rsidR="00AC04E9" w:rsidRPr="00001B26" w14:paraId="463D27E8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5D23D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F39C3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7D23E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97DA6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461D12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63E97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BF4DB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D52C4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5)</w:t>
            </w:r>
          </w:p>
        </w:tc>
      </w:tr>
      <w:tr w:rsidR="00AC04E9" w:rsidRPr="00001B26" w14:paraId="5BA07BBA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0CF1E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Exp: Collective Risk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67196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07078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77181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A2766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63D1C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338D4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81F2B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03</w:t>
            </w:r>
          </w:p>
        </w:tc>
      </w:tr>
      <w:tr w:rsidR="00AC04E9" w:rsidRPr="00001B26" w14:paraId="790C052E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776DF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81CDB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7E137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7C4C9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529A3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4B2B27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3684F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58355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6)</w:t>
            </w:r>
          </w:p>
        </w:tc>
      </w:tr>
      <w:tr w:rsidR="00AC04E9" w:rsidRPr="00001B26" w14:paraId="40AE773F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FA37B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Accept A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F8393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1.37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7425F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1.79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9F12F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.08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6542B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3.14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7C306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.98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18903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.68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1E4AD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.54*</w:t>
            </w:r>
          </w:p>
        </w:tc>
      </w:tr>
      <w:tr w:rsidR="00AC04E9" w:rsidRPr="00001B26" w14:paraId="342E8F50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180C9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6563E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75D58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4D283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CA164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83CD7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2D0D6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26C39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6)</w:t>
            </w:r>
          </w:p>
        </w:tc>
      </w:tr>
      <w:tr w:rsidR="00AC04E9" w:rsidRPr="00001B26" w14:paraId="08679DF1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CCA46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Personal X A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8D3F2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7AFC6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F15FE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BB405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622AC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CE7E4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8F3A4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  <w:tr w:rsidR="00AC04E9" w:rsidRPr="00001B26" w14:paraId="3A265660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2E558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51CAF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3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A5CDC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9445B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02822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0685D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05A40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3385E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2)</w:t>
            </w:r>
          </w:p>
        </w:tc>
      </w:tr>
      <w:tr w:rsidR="00AC04E9" w:rsidRPr="00001B26" w14:paraId="181ACEA6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C6DC0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Collective X A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B4687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D728D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045F8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8FE28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B0DD0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DB0C4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31EA2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06</w:t>
            </w:r>
          </w:p>
        </w:tc>
      </w:tr>
      <w:tr w:rsidR="00AC04E9" w:rsidRPr="00001B26" w14:paraId="5EB1A762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7666B5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F14A1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3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74D64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0B432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CDA4D9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A0BFF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B1686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BC0D5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3)</w:t>
            </w:r>
          </w:p>
        </w:tc>
      </w:tr>
      <w:tr w:rsidR="00AC04E9" w:rsidRPr="00001B26" w14:paraId="652ED69B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F4C1E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7FBDB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5DC0C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789E2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16E8E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B140F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D2817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7CD62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</w:tr>
      <w:tr w:rsidR="00AC04E9" w:rsidRPr="00001B26" w14:paraId="26DA5BE3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BE661" w14:textId="77777777" w:rsidR="00AC04E9" w:rsidRPr="00001B26" w:rsidRDefault="00AC04E9" w:rsidP="001A25DA">
            <w:pPr>
              <w:widowControl w:val="0"/>
              <w:rPr>
                <w:rFonts w:ascii="Times New Roman" w:eastAsia="Calibri" w:hAnsi="Times New Roman" w:cs="Times New Roman"/>
                <w:vertAlign w:val="subscript"/>
              </w:rPr>
            </w:pPr>
            <w:r w:rsidRPr="00001B26">
              <w:rPr>
                <w:rFonts w:ascii="Times New Roman" w:eastAsia="Calibri" w:hAnsi="Times New Roman" w:cs="Times New Roman"/>
              </w:rPr>
              <w:t>τ</w:t>
            </w:r>
            <w:r w:rsidRPr="00001B26">
              <w:rPr>
                <w:rFonts w:ascii="Times New Roman" w:eastAsia="Calibri" w:hAnsi="Times New Roman" w:cs="Times New Roman"/>
                <w:vertAlign w:val="subscript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1EA90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1.92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04930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44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49D17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1.38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B4F59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1.61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FFAEC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1.56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A17A8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1.14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A85C4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91*</w:t>
            </w:r>
          </w:p>
        </w:tc>
      </w:tr>
      <w:tr w:rsidR="00AC04E9" w:rsidRPr="00001B26" w14:paraId="099F3F33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3E956" w14:textId="77777777" w:rsidR="00AC04E9" w:rsidRPr="00001B26" w:rsidRDefault="00AC04E9" w:rsidP="001A25DA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B41DE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A88EA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33361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6D6D2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C142C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ECCAE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EE9E0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1)</w:t>
            </w:r>
          </w:p>
        </w:tc>
      </w:tr>
      <w:tr w:rsidR="00AC04E9" w:rsidRPr="00001B26" w14:paraId="4DA35524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82EB7" w14:textId="77777777" w:rsidR="00AC04E9" w:rsidRPr="00001B26" w:rsidRDefault="00AC04E9" w:rsidP="001A25DA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τ</w:t>
            </w:r>
            <w:r w:rsidRPr="00001B26">
              <w:rPr>
                <w:rFonts w:ascii="Times New Roman" w:eastAsia="Calibri" w:hAnsi="Times New Roman" w:cs="Times New Roman"/>
                <w:vertAlign w:val="subscript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4FC3F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DC797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84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EC95F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FE8FF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73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A7447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67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B8229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D4BD7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</w:tr>
      <w:tr w:rsidR="00AC04E9" w:rsidRPr="00001B26" w14:paraId="6DC64FC2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61E59" w14:textId="77777777" w:rsidR="00AC04E9" w:rsidRPr="00001B26" w:rsidRDefault="00AC04E9" w:rsidP="001A25DA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6EEC3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26BAF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9DEEE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A3FCD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E98AE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412C4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0D4F4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1)</w:t>
            </w:r>
          </w:p>
        </w:tc>
      </w:tr>
      <w:tr w:rsidR="00AC04E9" w:rsidRPr="00001B26" w14:paraId="253673D8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EAB60" w14:textId="77777777" w:rsidR="00AC04E9" w:rsidRPr="00001B26" w:rsidRDefault="00AC04E9" w:rsidP="001A25DA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τ</w:t>
            </w:r>
            <w:r w:rsidRPr="00001B26">
              <w:rPr>
                <w:rFonts w:ascii="Times New Roman" w:eastAsia="Calibri" w:hAnsi="Times New Roman" w:cs="Times New Roman"/>
                <w:vertAlign w:val="subscript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18347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608F2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.45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1F0B4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1.20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BD321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65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F5321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0.97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51764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1.35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F41A6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1.44*</w:t>
            </w:r>
          </w:p>
        </w:tc>
      </w:tr>
      <w:tr w:rsidR="00AC04E9" w:rsidRPr="00001B26" w14:paraId="4B4F6F5E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6E6BB" w14:textId="77777777" w:rsidR="00AC04E9" w:rsidRPr="00001B26" w:rsidRDefault="00AC04E9" w:rsidP="001A25DA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E75CA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9A8C3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C2DA3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F962A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09BD4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6F44C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6F12E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1)</w:t>
            </w:r>
          </w:p>
        </w:tc>
      </w:tr>
      <w:tr w:rsidR="00AC04E9" w:rsidRPr="00001B26" w14:paraId="6345A1B7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03427" w14:textId="77777777" w:rsidR="00AC04E9" w:rsidRPr="00001B26" w:rsidRDefault="00AC04E9" w:rsidP="001A25DA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τ</w:t>
            </w:r>
            <w:r w:rsidRPr="00001B26">
              <w:rPr>
                <w:rFonts w:ascii="Times New Roman" w:eastAsia="Calibri" w:hAnsi="Times New Roman" w:cs="Times New Roman"/>
                <w:vertAlign w:val="subscript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D8F31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B082B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52A65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3.11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83730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.48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A05C1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.78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B845E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.93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20062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.87*</w:t>
            </w:r>
          </w:p>
        </w:tc>
      </w:tr>
      <w:tr w:rsidR="00AC04E9" w:rsidRPr="00001B26" w14:paraId="06015239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9DBD3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2E82B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1B481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69A0D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08864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D297C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D6CFD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AF1F6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(0.12)</w:t>
            </w:r>
          </w:p>
        </w:tc>
      </w:tr>
      <w:tr w:rsidR="00AC04E9" w:rsidRPr="00001B26" w14:paraId="40D05AC5" w14:textId="77777777" w:rsidTr="001A25DA">
        <w:trPr>
          <w:trHeight w:val="41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BFEBD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8950A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A8E8E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1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BA30B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AC573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58858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C8152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9E91A" w14:textId="77777777" w:rsidR="00AC04E9" w:rsidRPr="00001B26" w:rsidRDefault="00AC04E9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  <w:sz w:val="24"/>
                <w:szCs w:val="24"/>
              </w:rPr>
              <w:t>2200</w:t>
            </w:r>
          </w:p>
        </w:tc>
      </w:tr>
    </w:tbl>
    <w:p w14:paraId="1437069E" w14:textId="77777777" w:rsidR="00AC04E9" w:rsidRPr="00001B26" w:rsidRDefault="00AC04E9" w:rsidP="00AC04E9">
      <w:pPr>
        <w:rPr>
          <w:rFonts w:ascii="Times New Roman" w:eastAsia="Calibri" w:hAnsi="Times New Roman" w:cs="Times New Roman"/>
          <w:i/>
        </w:rPr>
      </w:pPr>
      <w:r w:rsidRPr="00001B26">
        <w:rPr>
          <w:rFonts w:ascii="Times New Roman" w:eastAsia="Calibri" w:hAnsi="Times New Roman" w:cs="Times New Roman"/>
          <w:i/>
        </w:rPr>
        <w:t>* p &lt; 0.05; two-tailed</w:t>
      </w:r>
    </w:p>
    <w:p w14:paraId="1E05A714" w14:textId="77777777" w:rsidR="00AC04E9" w:rsidRPr="00001B26" w:rsidRDefault="00AC04E9" w:rsidP="00AC04E9">
      <w:pPr>
        <w:rPr>
          <w:rFonts w:ascii="Times New Roman" w:eastAsia="Calibri" w:hAnsi="Times New Roman" w:cs="Times New Roman"/>
          <w:i/>
        </w:rPr>
      </w:pPr>
      <w:r w:rsidRPr="00001B26">
        <w:rPr>
          <w:rFonts w:ascii="Times New Roman" w:eastAsia="Calibri" w:hAnsi="Times New Roman" w:cs="Times New Roman"/>
          <w:i/>
        </w:rPr>
        <w:t>Note. Logistic (Column 2) and ordered logistic (Columns 3-8) regression parameters presented, with standard errors in parentheses. Survey weights applied.</w:t>
      </w:r>
    </w:p>
    <w:p w14:paraId="59E76F46" w14:textId="77777777" w:rsidR="00AC04E9" w:rsidRPr="00001B26" w:rsidRDefault="00AC04E9" w:rsidP="00AC04E9">
      <w:pPr>
        <w:rPr>
          <w:rFonts w:ascii="Times New Roman" w:hAnsi="Times New Roman" w:cs="Times New Roman"/>
        </w:rPr>
      </w:pPr>
    </w:p>
    <w:sectPr w:rsidR="00AC04E9" w:rsidRPr="00001B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A0D745" w14:textId="77777777" w:rsidR="009F7DBA" w:rsidRDefault="009F7DBA">
      <w:pPr>
        <w:spacing w:line="240" w:lineRule="auto"/>
      </w:pPr>
      <w:r>
        <w:separator/>
      </w:r>
    </w:p>
  </w:endnote>
  <w:endnote w:type="continuationSeparator" w:id="0">
    <w:p w14:paraId="49073AA7" w14:textId="77777777" w:rsidR="009F7DBA" w:rsidRDefault="009F7D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406F80" w14:textId="77777777" w:rsidR="00A06B8A" w:rsidRDefault="00A06B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FD5650" w14:textId="77777777" w:rsidR="00A06B8A" w:rsidRDefault="00A06B8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FD6A95" w14:textId="77777777" w:rsidR="00A06B8A" w:rsidRDefault="00A06B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03ED17" w14:textId="77777777" w:rsidR="009F7DBA" w:rsidRDefault="009F7DBA">
      <w:pPr>
        <w:spacing w:line="240" w:lineRule="auto"/>
      </w:pPr>
      <w:r>
        <w:separator/>
      </w:r>
    </w:p>
  </w:footnote>
  <w:footnote w:type="continuationSeparator" w:id="0">
    <w:p w14:paraId="323A4731" w14:textId="77777777" w:rsidR="009F7DBA" w:rsidRDefault="009F7D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19523148"/>
      <w:docPartObj>
        <w:docPartGallery w:val="Page Numbers (Top of Page)"/>
        <w:docPartUnique/>
      </w:docPartObj>
    </w:sdtPr>
    <w:sdtContent>
      <w:p w14:paraId="2A437334" w14:textId="77777777" w:rsidR="00001B26" w:rsidRDefault="00001B26" w:rsidP="001F2F1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A76E0D" w14:textId="77777777" w:rsidR="00001B26" w:rsidRDefault="00001B26" w:rsidP="00001B2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DD0463" w14:textId="77777777" w:rsidR="00001B26" w:rsidRPr="00001B26" w:rsidRDefault="00001B26" w:rsidP="001F2F19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t>S</w:t>
    </w:r>
    <w:sdt>
      <w:sdtPr>
        <w:rPr>
          <w:rStyle w:val="PageNumber"/>
          <w:rFonts w:ascii="Times New Roman" w:hAnsi="Times New Roman" w:cs="Times New Roman"/>
        </w:rPr>
        <w:id w:val="-588545047"/>
        <w:docPartObj>
          <w:docPartGallery w:val="Page Numbers (Top of Page)"/>
          <w:docPartUnique/>
        </w:docPartObj>
      </w:sdtPr>
      <w:sdtContent>
        <w:r w:rsidR="00A06B8A">
          <w:rPr>
            <w:rStyle w:val="PageNumber"/>
            <w:rFonts w:ascii="Times New Roman" w:hAnsi="Times New Roman" w:cs="Times New Roman"/>
          </w:rPr>
          <w:t>3</w:t>
        </w:r>
      </w:sdtContent>
    </w:sdt>
  </w:p>
  <w:p w14:paraId="72FE0468" w14:textId="77777777" w:rsidR="008337EC" w:rsidRPr="00001B26" w:rsidRDefault="00001B26" w:rsidP="00001B26">
    <w:pPr>
      <w:ind w:right="360"/>
      <w:rPr>
        <w:rFonts w:ascii="Times New Roman" w:hAnsi="Times New Roman" w:cs="Times New Roman"/>
        <w:sz w:val="24"/>
        <w:szCs w:val="24"/>
        <w:lang w:val="en-US"/>
      </w:rPr>
    </w:pPr>
    <w:r w:rsidRPr="00001B26">
      <w:rPr>
        <w:rFonts w:ascii="Times New Roman" w:hAnsi="Times New Roman" w:cs="Times New Roman"/>
        <w:sz w:val="24"/>
        <w:szCs w:val="24"/>
        <w:lang w:val="en-US"/>
      </w:rPr>
      <w:t>CO-CONSTITUTIVE RISK COMMUNIC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F911CC" w14:textId="77777777" w:rsidR="00A06B8A" w:rsidRDefault="00A06B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7EC"/>
    <w:rsid w:val="00001B26"/>
    <w:rsid w:val="00132661"/>
    <w:rsid w:val="0023383D"/>
    <w:rsid w:val="00457ABC"/>
    <w:rsid w:val="00675A70"/>
    <w:rsid w:val="00740A82"/>
    <w:rsid w:val="00791785"/>
    <w:rsid w:val="008337EC"/>
    <w:rsid w:val="008A0E8A"/>
    <w:rsid w:val="009F7DBA"/>
    <w:rsid w:val="00A06B8A"/>
    <w:rsid w:val="00A7084D"/>
    <w:rsid w:val="00AC04E9"/>
    <w:rsid w:val="00C12643"/>
    <w:rsid w:val="00CD23BE"/>
    <w:rsid w:val="00D20219"/>
    <w:rsid w:val="00D42AAA"/>
    <w:rsid w:val="00DC05A9"/>
    <w:rsid w:val="00FA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A4557"/>
  <w15:docId w15:val="{D51DF3B4-F3A9-8748-B6B8-D3F1F8CCD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rFonts w:ascii="Calibri" w:eastAsia="Calibri" w:hAnsi="Calibri" w:cs="Calibri"/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rFonts w:ascii="Calibri" w:eastAsia="Calibri" w:hAnsi="Calibri" w:cs="Calibri"/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01B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B26"/>
  </w:style>
  <w:style w:type="paragraph" w:styleId="Footer">
    <w:name w:val="footer"/>
    <w:basedOn w:val="Normal"/>
    <w:link w:val="FooterChar"/>
    <w:uiPriority w:val="99"/>
    <w:unhideWhenUsed/>
    <w:rsid w:val="00001B2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B26"/>
  </w:style>
  <w:style w:type="character" w:styleId="PageNumber">
    <w:name w:val="page number"/>
    <w:basedOn w:val="DefaultParagraphFont"/>
    <w:uiPriority w:val="99"/>
    <w:semiHidden/>
    <w:unhideWhenUsed/>
    <w:rsid w:val="00001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stesanita@gmail.com</cp:lastModifiedBy>
  <cp:revision>4</cp:revision>
  <dcterms:created xsi:type="dcterms:W3CDTF">2024-11-07T16:47:00Z</dcterms:created>
  <dcterms:modified xsi:type="dcterms:W3CDTF">2024-11-12T09:12:00Z</dcterms:modified>
</cp:coreProperties>
</file>